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DB7" w:rsidRPr="006D2E5D" w:rsidRDefault="00BD35FD" w:rsidP="006D2E5D">
      <w:pPr>
        <w:jc w:val="both"/>
        <w:rPr>
          <w:b/>
          <w:bCs/>
          <w:sz w:val="24"/>
          <w:szCs w:val="24"/>
        </w:rPr>
      </w:pPr>
      <w:bookmarkStart w:id="0" w:name="_GoBack"/>
      <w:bookmarkEnd w:id="0"/>
      <w:r w:rsidRPr="006D2E5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D2E5D" w:rsidRPr="006D2E5D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6D2E5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47AF3" w:rsidRPr="006D2E5D">
        <w:rPr>
          <w:rFonts w:asciiTheme="majorBidi" w:hAnsiTheme="majorBidi" w:cstheme="majorBidi"/>
          <w:b/>
          <w:bCs/>
          <w:sz w:val="24"/>
          <w:szCs w:val="24"/>
        </w:rPr>
        <w:t xml:space="preserve">Body weight </w:t>
      </w:r>
      <w:r w:rsidR="006D2E5D" w:rsidRPr="006D2E5D">
        <w:rPr>
          <w:rFonts w:asciiTheme="majorBidi" w:hAnsiTheme="majorBidi" w:cstheme="majorBidi"/>
          <w:b/>
          <w:bCs/>
          <w:sz w:val="24"/>
          <w:szCs w:val="24"/>
        </w:rPr>
        <w:t>of animals in the different groups</w:t>
      </w:r>
      <w:r w:rsidR="006D2E5D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9070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746"/>
        <w:gridCol w:w="866"/>
        <w:gridCol w:w="866"/>
        <w:gridCol w:w="866"/>
        <w:gridCol w:w="866"/>
        <w:gridCol w:w="866"/>
        <w:gridCol w:w="954"/>
        <w:gridCol w:w="778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866"/>
        <w:gridCol w:w="19"/>
      </w:tblGrid>
      <w:tr w:rsidR="00EE662F" w:rsidRPr="006D4631" w:rsidTr="003F548F">
        <w:trPr>
          <w:trHeight w:val="545"/>
          <w:jc w:val="center"/>
        </w:trPr>
        <w:tc>
          <w:tcPr>
            <w:tcW w:w="985" w:type="dxa"/>
            <w:vMerge w:val="restart"/>
            <w:vAlign w:val="center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Groups</w:t>
            </w:r>
          </w:p>
        </w:tc>
        <w:tc>
          <w:tcPr>
            <w:tcW w:w="18085" w:type="dxa"/>
            <w:gridSpan w:val="22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Weeks</w:t>
            </w:r>
          </w:p>
        </w:tc>
      </w:tr>
      <w:tr w:rsidR="00AC0B0D" w:rsidRPr="006D4631" w:rsidTr="003F548F">
        <w:trPr>
          <w:gridAfter w:val="1"/>
          <w:wAfter w:w="19" w:type="dxa"/>
          <w:trHeight w:val="565"/>
          <w:jc w:val="center"/>
        </w:trPr>
        <w:tc>
          <w:tcPr>
            <w:tcW w:w="985" w:type="dxa"/>
            <w:vMerge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4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954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778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866" w:type="dxa"/>
          </w:tcPr>
          <w:p w:rsidR="00F8253C" w:rsidRPr="00BD35FD" w:rsidRDefault="00F8253C" w:rsidP="00F8253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D35FD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</w:tr>
      <w:tr w:rsidR="00866C49" w:rsidRPr="006D4631" w:rsidTr="003F548F">
        <w:trPr>
          <w:gridAfter w:val="1"/>
          <w:wAfter w:w="19" w:type="dxa"/>
          <w:trHeight w:val="1128"/>
          <w:jc w:val="center"/>
        </w:trPr>
        <w:tc>
          <w:tcPr>
            <w:tcW w:w="985" w:type="dxa"/>
          </w:tcPr>
          <w:p w:rsidR="00866C49" w:rsidRPr="00BD35FD" w:rsidRDefault="00866C49" w:rsidP="00866C4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D35FD">
              <w:rPr>
                <w:rFonts w:asciiTheme="majorBidi" w:hAnsiTheme="majorBidi" w:cstheme="majorBidi"/>
                <w:b/>
                <w:bCs/>
                <w:color w:val="000000"/>
              </w:rPr>
              <w:t>Control</w:t>
            </w:r>
          </w:p>
        </w:tc>
        <w:tc>
          <w:tcPr>
            <w:tcW w:w="74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sz w:val="18"/>
                <w:szCs w:val="18"/>
              </w:rPr>
              <w:t>17.97±0.3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9.43</w:t>
            </w:r>
            <w:r w:rsidRPr="006D4631">
              <w:rPr>
                <w:rFonts w:cstheme="minorHAnsi"/>
                <w:sz w:val="18"/>
                <w:szCs w:val="18"/>
              </w:rPr>
              <w:t>±0.2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0.57</w:t>
            </w:r>
            <w:r w:rsidRPr="006D4631">
              <w:rPr>
                <w:rFonts w:cstheme="minorHAnsi"/>
                <w:sz w:val="18"/>
                <w:szCs w:val="18"/>
              </w:rPr>
              <w:t>±0.3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2.23</w:t>
            </w:r>
            <w:r w:rsidRPr="006D4631">
              <w:rPr>
                <w:rFonts w:cstheme="minorHAnsi"/>
                <w:sz w:val="18"/>
                <w:szCs w:val="18"/>
              </w:rPr>
              <w:t>±0.1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3.43</w:t>
            </w:r>
            <w:r w:rsidRPr="006D4631">
              <w:rPr>
                <w:rFonts w:cstheme="minorHAnsi"/>
                <w:sz w:val="18"/>
                <w:szCs w:val="18"/>
              </w:rPr>
              <w:t>±0.22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4.13</w:t>
            </w:r>
            <w:r w:rsidRPr="006D4631">
              <w:rPr>
                <w:rFonts w:cstheme="minorHAnsi"/>
                <w:sz w:val="18"/>
                <w:szCs w:val="18"/>
              </w:rPr>
              <w:t>±0.1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54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5.17</w:t>
            </w:r>
            <w:r w:rsidRPr="006D4631">
              <w:rPr>
                <w:rFonts w:cstheme="minorHAnsi"/>
                <w:sz w:val="18"/>
                <w:szCs w:val="18"/>
              </w:rPr>
              <w:t>±0.1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78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6.43</w:t>
            </w:r>
            <w:r w:rsidRPr="006D4631">
              <w:rPr>
                <w:rFonts w:cstheme="minorHAnsi"/>
                <w:sz w:val="18"/>
                <w:szCs w:val="18"/>
              </w:rPr>
              <w:t>±0.20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7.3</w:t>
            </w:r>
            <w:r w:rsidRPr="006D4631">
              <w:rPr>
                <w:rFonts w:cstheme="minorHAnsi"/>
                <w:sz w:val="18"/>
                <w:szCs w:val="18"/>
              </w:rPr>
              <w:t>±0.17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8.2</w:t>
            </w:r>
            <w:r w:rsidRPr="006D4631">
              <w:rPr>
                <w:rFonts w:cstheme="minorHAnsi"/>
                <w:sz w:val="18"/>
                <w:szCs w:val="18"/>
              </w:rPr>
              <w:t>±0.1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13</w:t>
            </w:r>
            <w:r w:rsidRPr="006D4631">
              <w:rPr>
                <w:rFonts w:cstheme="minorHAnsi"/>
                <w:sz w:val="18"/>
                <w:szCs w:val="18"/>
              </w:rPr>
              <w:t>±0.1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9</w:t>
            </w:r>
            <w:r w:rsidRPr="006D4631">
              <w:rPr>
                <w:rFonts w:cstheme="minorHAnsi"/>
                <w:sz w:val="18"/>
                <w:szCs w:val="18"/>
              </w:rPr>
              <w:t>±0.06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0.43</w:t>
            </w:r>
            <w:r w:rsidRPr="006D4631">
              <w:rPr>
                <w:rFonts w:cstheme="minorHAnsi"/>
                <w:sz w:val="18"/>
                <w:szCs w:val="18"/>
              </w:rPr>
              <w:t>±0.2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1.5</w:t>
            </w:r>
            <w:r w:rsidRPr="006D4631">
              <w:rPr>
                <w:rFonts w:cstheme="minorHAnsi"/>
                <w:sz w:val="18"/>
                <w:szCs w:val="18"/>
              </w:rPr>
              <w:t>±0.20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3</w:t>
            </w:r>
            <w:r w:rsidRPr="006D4631">
              <w:rPr>
                <w:rFonts w:cstheme="minorHAnsi"/>
                <w:sz w:val="18"/>
                <w:szCs w:val="18"/>
              </w:rPr>
              <w:t>±0.15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6</w:t>
            </w:r>
            <w:r w:rsidRPr="006D4631">
              <w:rPr>
                <w:rFonts w:cstheme="minorHAnsi"/>
                <w:sz w:val="18"/>
                <w:szCs w:val="18"/>
              </w:rPr>
              <w:t>±0.31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3.03</w:t>
            </w:r>
            <w:r w:rsidRPr="006D4631">
              <w:rPr>
                <w:rFonts w:cstheme="minorHAnsi"/>
                <w:sz w:val="18"/>
                <w:szCs w:val="18"/>
              </w:rPr>
              <w:t>±0.5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1.5</w:t>
            </w:r>
            <w:r w:rsidRPr="006D4631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6D4631">
              <w:rPr>
                <w:rFonts w:cstheme="minorHAnsi"/>
                <w:sz w:val="18"/>
                <w:szCs w:val="18"/>
              </w:rPr>
              <w:t>±0.43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5</w:t>
            </w:r>
            <w:r w:rsidRPr="006D4631">
              <w:rPr>
                <w:rFonts w:cstheme="minorHAnsi"/>
                <w:sz w:val="18"/>
                <w:szCs w:val="18"/>
              </w:rPr>
              <w:t>±0.2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2.0</w:t>
            </w:r>
            <w:r w:rsidRPr="006D4631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6D4631">
              <w:rPr>
                <w:rFonts w:cstheme="minorHAnsi"/>
                <w:sz w:val="18"/>
                <w:szCs w:val="18"/>
              </w:rPr>
              <w:t>±0.1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9</w:t>
            </w:r>
            <w:r w:rsidRPr="006D4631">
              <w:rPr>
                <w:rFonts w:cstheme="minorHAnsi"/>
                <w:sz w:val="18"/>
                <w:szCs w:val="18"/>
              </w:rPr>
              <w:t>±0.21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</w:tr>
      <w:tr w:rsidR="00866C49" w:rsidRPr="006D4631" w:rsidTr="003F548F">
        <w:trPr>
          <w:gridAfter w:val="1"/>
          <w:wAfter w:w="19" w:type="dxa"/>
          <w:trHeight w:val="1128"/>
          <w:jc w:val="center"/>
        </w:trPr>
        <w:tc>
          <w:tcPr>
            <w:tcW w:w="985" w:type="dxa"/>
          </w:tcPr>
          <w:p w:rsidR="00866C49" w:rsidRPr="00BD35FD" w:rsidRDefault="00866C49" w:rsidP="00866C4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D35FD">
              <w:rPr>
                <w:rFonts w:asciiTheme="majorBidi" w:hAnsiTheme="majorBidi" w:cstheme="majorBidi"/>
                <w:b/>
                <w:bCs/>
                <w:color w:val="000000"/>
              </w:rPr>
              <w:t>T2DM</w:t>
            </w:r>
          </w:p>
        </w:tc>
        <w:tc>
          <w:tcPr>
            <w:tcW w:w="74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sz w:val="18"/>
                <w:szCs w:val="18"/>
              </w:rPr>
              <w:t>14.43±0.4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  <w:p w:rsidR="00866C49" w:rsidRPr="006D4631" w:rsidRDefault="00866C49" w:rsidP="00866C4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5.4</w:t>
            </w:r>
            <w:r w:rsidRPr="006D4631">
              <w:rPr>
                <w:rFonts w:cstheme="minorHAnsi"/>
                <w:sz w:val="18"/>
                <w:szCs w:val="18"/>
              </w:rPr>
              <w:t>±0.17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5.6</w:t>
            </w:r>
            <w:r w:rsidRPr="006D4631">
              <w:rPr>
                <w:rFonts w:cstheme="minorHAnsi"/>
                <w:sz w:val="18"/>
                <w:szCs w:val="18"/>
              </w:rPr>
              <w:t>±0.3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6.6</w:t>
            </w:r>
            <w:r w:rsidRPr="006D4631">
              <w:rPr>
                <w:rFonts w:cstheme="minorHAnsi"/>
                <w:sz w:val="18"/>
                <w:szCs w:val="18"/>
              </w:rPr>
              <w:t>±0.21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8.47</w:t>
            </w:r>
            <w:r w:rsidRPr="006D4631">
              <w:rPr>
                <w:rFonts w:cstheme="minorHAnsi"/>
                <w:sz w:val="18"/>
                <w:szCs w:val="18"/>
              </w:rPr>
              <w:t>±0.26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0.57</w:t>
            </w:r>
            <w:r w:rsidRPr="006D4631">
              <w:rPr>
                <w:rFonts w:cstheme="minorHAnsi"/>
                <w:sz w:val="18"/>
                <w:szCs w:val="18"/>
              </w:rPr>
              <w:t>±0.7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4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3.33</w:t>
            </w:r>
            <w:r w:rsidRPr="006D4631">
              <w:rPr>
                <w:rFonts w:cstheme="minorHAnsi"/>
                <w:sz w:val="18"/>
                <w:szCs w:val="18"/>
              </w:rPr>
              <w:t>±0.5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78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8.1</w:t>
            </w:r>
            <w:r w:rsidRPr="006D4631">
              <w:rPr>
                <w:rFonts w:cstheme="minorHAnsi"/>
                <w:sz w:val="18"/>
                <w:szCs w:val="18"/>
              </w:rPr>
              <w:t>±0.59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0.03</w:t>
            </w:r>
            <w:r w:rsidRPr="006D4631">
              <w:rPr>
                <w:rFonts w:cstheme="minorHAnsi"/>
                <w:sz w:val="18"/>
                <w:szCs w:val="18"/>
              </w:rPr>
              <w:t>±0.5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3.37</w:t>
            </w:r>
            <w:r w:rsidRPr="006D4631">
              <w:rPr>
                <w:rFonts w:cstheme="minorHAnsi"/>
                <w:sz w:val="18"/>
                <w:szCs w:val="18"/>
              </w:rPr>
              <w:t>±0.4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5.43</w:t>
            </w:r>
            <w:r w:rsidRPr="006D4631">
              <w:rPr>
                <w:rFonts w:cstheme="minorHAnsi"/>
                <w:sz w:val="18"/>
                <w:szCs w:val="18"/>
              </w:rPr>
              <w:t>±0.3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7.83</w:t>
            </w:r>
            <w:r w:rsidRPr="006D4631">
              <w:rPr>
                <w:rFonts w:cstheme="minorHAnsi"/>
                <w:sz w:val="18"/>
                <w:szCs w:val="18"/>
              </w:rPr>
              <w:t>±0.46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40.8</w:t>
            </w:r>
            <w:r w:rsidRPr="006D4631">
              <w:rPr>
                <w:rFonts w:cstheme="minorHAnsi"/>
                <w:sz w:val="18"/>
                <w:szCs w:val="18"/>
              </w:rPr>
              <w:t>±0.9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8.93</w:t>
            </w:r>
            <w:r w:rsidRPr="006D4631">
              <w:rPr>
                <w:rFonts w:cstheme="minorHAnsi"/>
                <w:sz w:val="18"/>
                <w:szCs w:val="18"/>
              </w:rPr>
              <w:t>±0.3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7.47</w:t>
            </w:r>
            <w:r w:rsidRPr="006D4631">
              <w:rPr>
                <w:rFonts w:cstheme="minorHAnsi"/>
                <w:sz w:val="18"/>
                <w:szCs w:val="18"/>
              </w:rPr>
              <w:t>±0.37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6.47</w:t>
            </w:r>
            <w:r w:rsidRPr="006D4631">
              <w:rPr>
                <w:rFonts w:cstheme="minorHAnsi"/>
                <w:sz w:val="18"/>
                <w:szCs w:val="18"/>
              </w:rPr>
              <w:t>±0.2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4.93</w:t>
            </w:r>
            <w:r w:rsidRPr="006D4631">
              <w:rPr>
                <w:rFonts w:cstheme="minorHAnsi"/>
                <w:sz w:val="18"/>
                <w:szCs w:val="18"/>
              </w:rPr>
              <w:t>±0.2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3.7</w:t>
            </w:r>
            <w:r w:rsidRPr="006D4631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6D4631">
              <w:rPr>
                <w:rFonts w:cstheme="minorHAnsi"/>
                <w:sz w:val="18"/>
                <w:szCs w:val="18"/>
              </w:rPr>
              <w:t>±0.3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3.4</w:t>
            </w:r>
            <w:r w:rsidRPr="006D4631">
              <w:rPr>
                <w:rFonts w:cstheme="minorHAnsi"/>
                <w:sz w:val="18"/>
                <w:szCs w:val="18"/>
              </w:rPr>
              <w:t>±0.31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1.63</w:t>
            </w:r>
            <w:r w:rsidRPr="006D4631">
              <w:rPr>
                <w:rFonts w:cstheme="minorHAnsi"/>
                <w:sz w:val="18"/>
                <w:szCs w:val="18"/>
              </w:rPr>
              <w:t>±0.6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1</w:t>
            </w:r>
            <w:r w:rsidRPr="006D4631">
              <w:rPr>
                <w:rFonts w:cstheme="minorHAnsi"/>
                <w:sz w:val="18"/>
                <w:szCs w:val="18"/>
              </w:rPr>
              <w:t>±0.5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</w:tr>
      <w:tr w:rsidR="00866C49" w:rsidRPr="006D4631" w:rsidTr="00494C95">
        <w:trPr>
          <w:gridAfter w:val="1"/>
          <w:wAfter w:w="19" w:type="dxa"/>
          <w:cantSplit/>
          <w:trHeight w:val="1134"/>
          <w:jc w:val="center"/>
        </w:trPr>
        <w:tc>
          <w:tcPr>
            <w:tcW w:w="985" w:type="dxa"/>
          </w:tcPr>
          <w:p w:rsidR="00866C49" w:rsidRPr="00BD35FD" w:rsidRDefault="00643656" w:rsidP="00866C4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2DM+Res-</w:t>
            </w:r>
            <w:r>
              <w:rPr>
                <w:rFonts w:asciiTheme="majorBidi" w:hAnsiTheme="majorBidi" w:cstheme="majorBidi" w:hint="cs"/>
                <w:b/>
                <w:bCs/>
                <w:color w:val="000000"/>
                <w:rtl/>
              </w:rPr>
              <w:t>1</w:t>
            </w:r>
            <w:r w:rsidR="00866C49" w:rsidRPr="00BD35FD">
              <w:rPr>
                <w:rFonts w:asciiTheme="majorBidi" w:hAnsiTheme="majorBidi" w:cstheme="majorBidi"/>
                <w:b/>
                <w:bCs/>
                <w:color w:val="000000"/>
              </w:rPr>
              <w:t>00</w:t>
            </w:r>
          </w:p>
        </w:tc>
        <w:tc>
          <w:tcPr>
            <w:tcW w:w="74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sz w:val="18"/>
                <w:szCs w:val="18"/>
              </w:rPr>
              <w:t>15.8±0.4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7.83</w:t>
            </w:r>
            <w:r w:rsidRPr="006D4631">
              <w:rPr>
                <w:rFonts w:cstheme="minorHAnsi"/>
                <w:sz w:val="18"/>
                <w:szCs w:val="18"/>
              </w:rPr>
              <w:t>±0.2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8.63</w:t>
            </w:r>
            <w:r w:rsidRPr="006D4631">
              <w:rPr>
                <w:rFonts w:cstheme="minorHAnsi"/>
                <w:sz w:val="18"/>
                <w:szCs w:val="18"/>
              </w:rPr>
              <w:t>±0.1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9.27</w:t>
            </w:r>
            <w:r w:rsidRPr="006D4631">
              <w:rPr>
                <w:rFonts w:cstheme="minorHAnsi"/>
                <w:sz w:val="18"/>
                <w:szCs w:val="18"/>
              </w:rPr>
              <w:t>±0.1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0.3</w:t>
            </w:r>
            <w:r w:rsidRPr="006D4631">
              <w:rPr>
                <w:rFonts w:cstheme="minorHAnsi"/>
                <w:sz w:val="18"/>
                <w:szCs w:val="18"/>
              </w:rPr>
              <w:t>±0.21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1.6</w:t>
            </w:r>
            <w:r w:rsidRPr="006D4631">
              <w:rPr>
                <w:rFonts w:cstheme="minorHAnsi"/>
                <w:sz w:val="18"/>
                <w:szCs w:val="18"/>
              </w:rPr>
              <w:t>±0.3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4" w:type="dxa"/>
          </w:tcPr>
          <w:p w:rsidR="00866C49" w:rsidRPr="003F548F" w:rsidRDefault="00866C49" w:rsidP="00494C95">
            <w:pPr>
              <w:ind w:left="607" w:hanging="607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3.1</w:t>
            </w:r>
            <w:r w:rsidRPr="006D4631">
              <w:rPr>
                <w:rFonts w:cstheme="minorHAnsi"/>
                <w:sz w:val="18"/>
                <w:szCs w:val="18"/>
              </w:rPr>
              <w:t>±</w:t>
            </w:r>
            <w:r w:rsidR="003F548F">
              <w:rPr>
                <w:rFonts w:cstheme="minorHAnsi"/>
                <w:sz w:val="18"/>
                <w:szCs w:val="18"/>
              </w:rPr>
              <w:t>0.26</w:t>
            </w:r>
            <w:r w:rsidR="003F548F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78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4.6</w:t>
            </w:r>
            <w:r w:rsidRPr="006D4631">
              <w:rPr>
                <w:rFonts w:cstheme="minorHAnsi"/>
                <w:sz w:val="18"/>
                <w:szCs w:val="18"/>
              </w:rPr>
              <w:t>±0.21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5.97</w:t>
            </w:r>
            <w:r w:rsidRPr="006D4631">
              <w:rPr>
                <w:rFonts w:cstheme="minorHAnsi"/>
                <w:sz w:val="18"/>
                <w:szCs w:val="18"/>
              </w:rPr>
              <w:t>±0.1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7.8</w:t>
            </w:r>
            <w:r w:rsidRPr="006D4631">
              <w:rPr>
                <w:rFonts w:cstheme="minorHAnsi"/>
                <w:sz w:val="18"/>
                <w:szCs w:val="18"/>
              </w:rPr>
              <w:t>±0.26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1</w:t>
            </w:r>
            <w:r w:rsidRPr="006D4631">
              <w:rPr>
                <w:rFonts w:cstheme="minorHAnsi"/>
                <w:sz w:val="18"/>
                <w:szCs w:val="18"/>
              </w:rPr>
              <w:t>±0.31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0.6</w:t>
            </w:r>
            <w:r w:rsidRPr="006D4631">
              <w:rPr>
                <w:rFonts w:cstheme="minorHAnsi"/>
                <w:sz w:val="18"/>
                <w:szCs w:val="18"/>
              </w:rPr>
              <w:t>±0.3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63</w:t>
            </w:r>
            <w:r w:rsidRPr="006D4631">
              <w:rPr>
                <w:rFonts w:cstheme="minorHAnsi"/>
                <w:sz w:val="18"/>
                <w:szCs w:val="18"/>
              </w:rPr>
              <w:t>±0.3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5</w:t>
            </w:r>
            <w:r w:rsidRPr="006D4631">
              <w:rPr>
                <w:rFonts w:cstheme="minorHAnsi"/>
                <w:sz w:val="18"/>
                <w:szCs w:val="18"/>
              </w:rPr>
              <w:t>±0.3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1.17</w:t>
            </w:r>
            <w:r w:rsidRPr="006D4631">
              <w:rPr>
                <w:rFonts w:cstheme="minorHAnsi"/>
                <w:sz w:val="18"/>
                <w:szCs w:val="18"/>
              </w:rPr>
              <w:t>±0.17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83</w:t>
            </w:r>
            <w:r w:rsidRPr="006D4631">
              <w:rPr>
                <w:rFonts w:cstheme="minorHAnsi"/>
                <w:sz w:val="18"/>
                <w:szCs w:val="18"/>
              </w:rPr>
              <w:t>±0.0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07</w:t>
            </w:r>
            <w:r w:rsidRPr="006D4631">
              <w:rPr>
                <w:rFonts w:cstheme="minorHAnsi"/>
                <w:sz w:val="18"/>
                <w:szCs w:val="18"/>
              </w:rPr>
              <w:t>±0.1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8.33</w:t>
            </w:r>
            <w:r w:rsidRPr="006D4631">
              <w:rPr>
                <w:rFonts w:cstheme="minorHAnsi"/>
                <w:sz w:val="18"/>
                <w:szCs w:val="18"/>
              </w:rPr>
              <w:t>±0.28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7.17</w:t>
            </w:r>
            <w:r w:rsidRPr="006D4631">
              <w:rPr>
                <w:rFonts w:cstheme="minorHAnsi"/>
                <w:sz w:val="18"/>
                <w:szCs w:val="18"/>
              </w:rPr>
              <w:t>±0.3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5.47</w:t>
            </w:r>
            <w:r w:rsidRPr="006D4631">
              <w:rPr>
                <w:rFonts w:cstheme="minorHAnsi"/>
                <w:sz w:val="18"/>
                <w:szCs w:val="18"/>
              </w:rPr>
              <w:t>±0.27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4.13</w:t>
            </w:r>
            <w:r w:rsidRPr="006D4631">
              <w:rPr>
                <w:rFonts w:cstheme="minorHAnsi"/>
                <w:sz w:val="18"/>
                <w:szCs w:val="18"/>
              </w:rPr>
              <w:t>±0.32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</w:p>
        </w:tc>
      </w:tr>
      <w:tr w:rsidR="00866C49" w:rsidRPr="006D4631" w:rsidTr="003F548F">
        <w:trPr>
          <w:gridAfter w:val="1"/>
          <w:wAfter w:w="19" w:type="dxa"/>
          <w:trHeight w:val="1128"/>
          <w:jc w:val="center"/>
        </w:trPr>
        <w:tc>
          <w:tcPr>
            <w:tcW w:w="985" w:type="dxa"/>
          </w:tcPr>
          <w:p w:rsidR="00866C49" w:rsidRPr="00BD35FD" w:rsidRDefault="00643656" w:rsidP="00866C4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2DM+CS/Res/Se-NPs-5</w:t>
            </w:r>
          </w:p>
        </w:tc>
        <w:tc>
          <w:tcPr>
            <w:tcW w:w="74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sz w:val="18"/>
                <w:szCs w:val="18"/>
              </w:rPr>
              <w:t>19.1±0.5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0.9</w:t>
            </w:r>
            <w:r w:rsidRPr="006D4631">
              <w:rPr>
                <w:rFonts w:cstheme="minorHAnsi"/>
                <w:sz w:val="18"/>
                <w:szCs w:val="18"/>
              </w:rPr>
              <w:t>±0.10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4715A6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1.87</w:t>
            </w:r>
            <w:r w:rsidRPr="006D4631">
              <w:rPr>
                <w:rFonts w:cstheme="minorHAnsi"/>
                <w:sz w:val="18"/>
                <w:szCs w:val="18"/>
              </w:rPr>
              <w:t>±0.47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3.73</w:t>
            </w:r>
            <w:r w:rsidRPr="006D4631">
              <w:rPr>
                <w:rFonts w:cstheme="minorHAnsi"/>
                <w:sz w:val="18"/>
                <w:szCs w:val="18"/>
              </w:rPr>
              <w:t>±0.1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5.1</w:t>
            </w:r>
            <w:r w:rsidRPr="006D4631">
              <w:rPr>
                <w:rFonts w:cstheme="minorHAnsi"/>
                <w:sz w:val="18"/>
                <w:szCs w:val="18"/>
              </w:rPr>
              <w:t>±0.1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6.87</w:t>
            </w:r>
            <w:r w:rsidRPr="006D4631">
              <w:rPr>
                <w:rFonts w:cstheme="minorHAnsi"/>
                <w:sz w:val="18"/>
                <w:szCs w:val="18"/>
              </w:rPr>
              <w:t>±0.3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4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8.93</w:t>
            </w:r>
            <w:r w:rsidRPr="006D4631">
              <w:rPr>
                <w:rFonts w:cstheme="minorHAnsi"/>
                <w:sz w:val="18"/>
                <w:szCs w:val="18"/>
              </w:rPr>
              <w:t>±0.46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78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0.4</w:t>
            </w:r>
            <w:r w:rsidRPr="006D4631">
              <w:rPr>
                <w:rFonts w:cstheme="minorHAnsi"/>
                <w:sz w:val="18"/>
                <w:szCs w:val="18"/>
              </w:rPr>
              <w:t>±0.31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73</w:t>
            </w:r>
            <w:r w:rsidRPr="006D4631">
              <w:rPr>
                <w:rFonts w:cstheme="minorHAnsi"/>
                <w:sz w:val="18"/>
                <w:szCs w:val="18"/>
              </w:rPr>
              <w:t>±0.1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3.53</w:t>
            </w:r>
            <w:r w:rsidRPr="006D4631">
              <w:rPr>
                <w:rFonts w:cstheme="minorHAnsi"/>
                <w:sz w:val="18"/>
                <w:szCs w:val="18"/>
              </w:rPr>
              <w:t>±0.26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5.27</w:t>
            </w:r>
            <w:r w:rsidRPr="006D4631">
              <w:rPr>
                <w:rFonts w:cstheme="minorHAnsi"/>
                <w:sz w:val="18"/>
                <w:szCs w:val="18"/>
              </w:rPr>
              <w:t>±0.27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7.17</w:t>
            </w:r>
            <w:r w:rsidRPr="006D4631">
              <w:rPr>
                <w:rFonts w:cstheme="minorHAnsi"/>
                <w:sz w:val="18"/>
                <w:szCs w:val="18"/>
              </w:rPr>
              <w:t>±0.44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9.1</w:t>
            </w:r>
            <w:r w:rsidRPr="006D4631">
              <w:rPr>
                <w:rFonts w:cstheme="minorHAnsi"/>
                <w:sz w:val="18"/>
                <w:szCs w:val="18"/>
              </w:rPr>
              <w:t>±0.46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6.77</w:t>
            </w:r>
            <w:r w:rsidRPr="006D4631">
              <w:rPr>
                <w:rFonts w:cstheme="minorHAnsi"/>
                <w:sz w:val="18"/>
                <w:szCs w:val="18"/>
              </w:rPr>
              <w:t>±0.2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4.2</w:t>
            </w:r>
            <w:r w:rsidRPr="006D4631">
              <w:rPr>
                <w:rFonts w:cstheme="minorHAnsi"/>
                <w:sz w:val="18"/>
                <w:szCs w:val="18"/>
              </w:rPr>
              <w:t>±0.42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13</w:t>
            </w:r>
            <w:r w:rsidRPr="006D4631">
              <w:rPr>
                <w:rFonts w:cstheme="minorHAnsi"/>
                <w:sz w:val="18"/>
                <w:szCs w:val="18"/>
              </w:rPr>
              <w:t>±0.41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1.07</w:t>
            </w:r>
            <w:r w:rsidRPr="006D4631">
              <w:rPr>
                <w:rFonts w:cstheme="minorHAnsi"/>
                <w:sz w:val="18"/>
                <w:szCs w:val="18"/>
              </w:rPr>
              <w:t>±0.56</w:t>
            </w:r>
            <w:r w:rsidR="00494C9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97</w:t>
            </w:r>
            <w:r w:rsidRPr="006D4631">
              <w:rPr>
                <w:rFonts w:cstheme="minorHAnsi"/>
                <w:sz w:val="18"/>
                <w:szCs w:val="18"/>
              </w:rPr>
              <w:t>±0.58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7.8</w:t>
            </w:r>
            <w:r w:rsidRPr="006D4631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6D4631">
              <w:rPr>
                <w:rFonts w:cstheme="minorHAnsi"/>
                <w:sz w:val="18"/>
                <w:szCs w:val="18"/>
              </w:rPr>
              <w:t>±0.47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7.4</w:t>
            </w:r>
            <w:r w:rsidRPr="006D4631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6D4631">
              <w:rPr>
                <w:rFonts w:cstheme="minorHAnsi"/>
                <w:sz w:val="18"/>
                <w:szCs w:val="18"/>
              </w:rPr>
              <w:t>±0.3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5.6</w:t>
            </w:r>
            <w:r w:rsidRPr="006D4631">
              <w:rPr>
                <w:rFonts w:cstheme="minorHAnsi"/>
                <w:sz w:val="18"/>
                <w:szCs w:val="18"/>
              </w:rPr>
              <w:t>±0.31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</w:tr>
      <w:tr w:rsidR="00866C49" w:rsidRPr="006D4631" w:rsidTr="003F548F">
        <w:trPr>
          <w:gridAfter w:val="1"/>
          <w:wAfter w:w="19" w:type="dxa"/>
          <w:trHeight w:val="1128"/>
          <w:jc w:val="center"/>
        </w:trPr>
        <w:tc>
          <w:tcPr>
            <w:tcW w:w="985" w:type="dxa"/>
          </w:tcPr>
          <w:p w:rsidR="00866C49" w:rsidRPr="00BD35FD" w:rsidRDefault="00643656" w:rsidP="00866C4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T2DM+CS/Res/Se-NPs-10</w:t>
            </w:r>
          </w:p>
        </w:tc>
        <w:tc>
          <w:tcPr>
            <w:tcW w:w="74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sz w:val="18"/>
                <w:szCs w:val="18"/>
              </w:rPr>
              <w:t>17.6±0.4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0.5</w:t>
            </w:r>
            <w:r w:rsidRPr="006D4631">
              <w:rPr>
                <w:rFonts w:cstheme="minorHAnsi"/>
                <w:sz w:val="18"/>
                <w:szCs w:val="18"/>
              </w:rPr>
              <w:t>±0.2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3.53</w:t>
            </w:r>
            <w:r w:rsidRPr="006D4631">
              <w:rPr>
                <w:rFonts w:cstheme="minorHAnsi"/>
                <w:sz w:val="18"/>
                <w:szCs w:val="18"/>
              </w:rPr>
              <w:t>±0.3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6.07</w:t>
            </w:r>
            <w:r w:rsidRPr="006D4631">
              <w:rPr>
                <w:rFonts w:cstheme="minorHAnsi"/>
                <w:sz w:val="18"/>
                <w:szCs w:val="18"/>
              </w:rPr>
              <w:t>±0.1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8.13</w:t>
            </w:r>
            <w:r w:rsidRPr="006D4631">
              <w:rPr>
                <w:rFonts w:cstheme="minorHAnsi"/>
                <w:sz w:val="18"/>
                <w:szCs w:val="18"/>
              </w:rPr>
              <w:t>±0.5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2</w:t>
            </w:r>
            <w:r w:rsidRPr="006D4631">
              <w:rPr>
                <w:rFonts w:cstheme="minorHAnsi"/>
                <w:sz w:val="18"/>
                <w:szCs w:val="18"/>
              </w:rPr>
              <w:t>±0.1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4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0.8</w:t>
            </w:r>
            <w:r w:rsidRPr="006D4631">
              <w:rPr>
                <w:rFonts w:cstheme="minorHAnsi"/>
                <w:sz w:val="18"/>
                <w:szCs w:val="18"/>
              </w:rPr>
              <w:t>±0.47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8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43</w:t>
            </w:r>
            <w:r w:rsidRPr="006D4631">
              <w:rPr>
                <w:rFonts w:cstheme="minorHAnsi"/>
                <w:sz w:val="18"/>
                <w:szCs w:val="18"/>
              </w:rPr>
              <w:t>±0.69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3.9</w:t>
            </w:r>
            <w:r w:rsidRPr="006D4631">
              <w:rPr>
                <w:rFonts w:cstheme="minorHAnsi"/>
                <w:sz w:val="18"/>
                <w:szCs w:val="18"/>
              </w:rPr>
              <w:t>±0.10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5.4</w:t>
            </w:r>
            <w:r w:rsidRPr="006D4631">
              <w:rPr>
                <w:rFonts w:cstheme="minorHAnsi"/>
                <w:sz w:val="18"/>
                <w:szCs w:val="18"/>
              </w:rPr>
              <w:t>±0.2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6.87</w:t>
            </w:r>
            <w:r w:rsidRPr="006D4631">
              <w:rPr>
                <w:rFonts w:cstheme="minorHAnsi"/>
                <w:sz w:val="18"/>
                <w:szCs w:val="18"/>
              </w:rPr>
              <w:t>±0.41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8</w:t>
            </w:r>
            <w:r w:rsidRPr="006D4631">
              <w:rPr>
                <w:rFonts w:cstheme="minorHAnsi"/>
                <w:sz w:val="18"/>
                <w:szCs w:val="18"/>
              </w:rPr>
              <w:t>±0.2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9.4</w:t>
            </w:r>
            <w:r w:rsidRPr="006D4631">
              <w:rPr>
                <w:rFonts w:cstheme="minorHAnsi"/>
                <w:sz w:val="18"/>
                <w:szCs w:val="18"/>
              </w:rPr>
              <w:t>±0.36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7.7</w:t>
            </w:r>
            <w:r w:rsidRPr="006D4631">
              <w:rPr>
                <w:rFonts w:cstheme="minorHAnsi"/>
                <w:sz w:val="18"/>
                <w:szCs w:val="18"/>
              </w:rPr>
              <w:t>±0.30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5.17</w:t>
            </w:r>
            <w:r w:rsidRPr="006D4631">
              <w:rPr>
                <w:rFonts w:cstheme="minorHAnsi"/>
                <w:sz w:val="18"/>
                <w:szCs w:val="18"/>
              </w:rPr>
              <w:t>±0.66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2.83</w:t>
            </w:r>
            <w:r w:rsidRPr="006D4631">
              <w:rPr>
                <w:rFonts w:cstheme="minorHAnsi"/>
                <w:sz w:val="18"/>
                <w:szCs w:val="18"/>
              </w:rPr>
              <w:t>±0.60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0.1</w:t>
            </w:r>
            <w:r w:rsidRPr="006D4631">
              <w:rPr>
                <w:rFonts w:cstheme="minorHAnsi"/>
                <w:sz w:val="18"/>
                <w:szCs w:val="18"/>
              </w:rPr>
              <w:t>±0.67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8.77</w:t>
            </w:r>
            <w:r w:rsidRPr="006D4631">
              <w:rPr>
                <w:rFonts w:cstheme="minorHAnsi"/>
                <w:sz w:val="18"/>
                <w:szCs w:val="18"/>
              </w:rPr>
              <w:t>±0.39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7.67</w:t>
            </w:r>
            <w:r w:rsidRPr="006D4631">
              <w:rPr>
                <w:rFonts w:cstheme="minorHAnsi"/>
                <w:sz w:val="18"/>
                <w:szCs w:val="18"/>
              </w:rPr>
              <w:t>±0.3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6.17</w:t>
            </w:r>
            <w:r w:rsidRPr="006D4631">
              <w:rPr>
                <w:rFonts w:cstheme="minorHAnsi"/>
                <w:sz w:val="18"/>
                <w:szCs w:val="18"/>
              </w:rPr>
              <w:t>±0.7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2.83</w:t>
            </w:r>
            <w:r w:rsidRPr="006D4631">
              <w:rPr>
                <w:rFonts w:cstheme="minorHAnsi"/>
                <w:sz w:val="18"/>
                <w:szCs w:val="18"/>
              </w:rPr>
              <w:t>±0.27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c,d</w:t>
            </w:r>
          </w:p>
        </w:tc>
      </w:tr>
      <w:tr w:rsidR="00866C49" w:rsidRPr="006D4631" w:rsidTr="003F548F">
        <w:trPr>
          <w:gridAfter w:val="1"/>
          <w:wAfter w:w="19" w:type="dxa"/>
          <w:trHeight w:val="1128"/>
          <w:jc w:val="center"/>
        </w:trPr>
        <w:tc>
          <w:tcPr>
            <w:tcW w:w="985" w:type="dxa"/>
          </w:tcPr>
          <w:p w:rsidR="00866C49" w:rsidRPr="00BD35FD" w:rsidRDefault="00866C49" w:rsidP="00866C49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D35FD">
              <w:rPr>
                <w:rFonts w:asciiTheme="majorBidi" w:hAnsiTheme="majorBidi" w:cstheme="majorBidi"/>
                <w:b/>
                <w:bCs/>
                <w:color w:val="000000"/>
              </w:rPr>
              <w:t>T2DM+Met-100</w:t>
            </w:r>
          </w:p>
        </w:tc>
        <w:tc>
          <w:tcPr>
            <w:tcW w:w="74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sz w:val="18"/>
                <w:szCs w:val="18"/>
              </w:rPr>
              <w:t>14±0.5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5.57</w:t>
            </w:r>
            <w:r w:rsidRPr="006D4631">
              <w:rPr>
                <w:rFonts w:cstheme="minorHAnsi"/>
                <w:sz w:val="18"/>
                <w:szCs w:val="18"/>
              </w:rPr>
              <w:t>±0.2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6.53</w:t>
            </w:r>
            <w:r w:rsidRPr="006D4631">
              <w:rPr>
                <w:rFonts w:cstheme="minorHAnsi"/>
                <w:sz w:val="18"/>
                <w:szCs w:val="18"/>
              </w:rPr>
              <w:t>±0.1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7.53</w:t>
            </w:r>
            <w:r w:rsidRPr="006D4631">
              <w:rPr>
                <w:rFonts w:cstheme="minorHAnsi"/>
                <w:sz w:val="18"/>
                <w:szCs w:val="18"/>
              </w:rPr>
              <w:t>±0.23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18.67</w:t>
            </w:r>
            <w:r w:rsidRPr="006D4631">
              <w:rPr>
                <w:rFonts w:cstheme="minorHAnsi"/>
                <w:sz w:val="18"/>
                <w:szCs w:val="18"/>
              </w:rPr>
              <w:t>±0.44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d,e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0.3</w:t>
            </w:r>
            <w:r w:rsidRPr="006D4631">
              <w:rPr>
                <w:rFonts w:cstheme="minorHAnsi"/>
                <w:sz w:val="18"/>
                <w:szCs w:val="18"/>
              </w:rPr>
              <w:t>±0.3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54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1.8</w:t>
            </w:r>
            <w:r w:rsidRPr="006D4631">
              <w:rPr>
                <w:rFonts w:cstheme="minorHAnsi"/>
                <w:sz w:val="18"/>
                <w:szCs w:val="18"/>
              </w:rPr>
              <w:t>±0.15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78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3.73</w:t>
            </w:r>
            <w:r w:rsidRPr="006D4631">
              <w:rPr>
                <w:rFonts w:cstheme="minorHAnsi"/>
                <w:sz w:val="18"/>
                <w:szCs w:val="18"/>
              </w:rPr>
              <w:t>±0.41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5.9</w:t>
            </w:r>
            <w:r w:rsidRPr="006D4631">
              <w:rPr>
                <w:rFonts w:cstheme="minorHAnsi"/>
                <w:sz w:val="18"/>
                <w:szCs w:val="18"/>
              </w:rPr>
              <w:t>±0.2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8.03</w:t>
            </w:r>
            <w:r w:rsidRPr="006D4631">
              <w:rPr>
                <w:rFonts w:cstheme="minorHAnsi"/>
                <w:sz w:val="18"/>
                <w:szCs w:val="18"/>
              </w:rPr>
              <w:t>±0.26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37</w:t>
            </w:r>
            <w:r w:rsidRPr="006D4631">
              <w:rPr>
                <w:rFonts w:cstheme="minorHAnsi"/>
                <w:sz w:val="18"/>
                <w:szCs w:val="18"/>
              </w:rPr>
              <w:t>±0.37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1.9</w:t>
            </w:r>
            <w:r w:rsidRPr="006D4631">
              <w:rPr>
                <w:rFonts w:cstheme="minorHAnsi"/>
                <w:sz w:val="18"/>
                <w:szCs w:val="18"/>
              </w:rPr>
              <w:t>±0.3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3.83</w:t>
            </w:r>
            <w:r w:rsidRPr="006D4631">
              <w:rPr>
                <w:rFonts w:cstheme="minorHAnsi"/>
                <w:sz w:val="18"/>
                <w:szCs w:val="18"/>
              </w:rPr>
              <w:t>±0.3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1.47</w:t>
            </w:r>
            <w:r w:rsidRPr="006D4631">
              <w:rPr>
                <w:rFonts w:cstheme="minorHAnsi"/>
                <w:sz w:val="18"/>
                <w:szCs w:val="18"/>
              </w:rPr>
              <w:t>±0.29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30.27</w:t>
            </w:r>
            <w:r w:rsidRPr="006D4631">
              <w:rPr>
                <w:rFonts w:cstheme="minorHAnsi"/>
                <w:sz w:val="18"/>
                <w:szCs w:val="18"/>
              </w:rPr>
              <w:t>±0.27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9.17</w:t>
            </w:r>
            <w:r w:rsidRPr="006D4631">
              <w:rPr>
                <w:rFonts w:cstheme="minorHAnsi"/>
                <w:sz w:val="18"/>
                <w:szCs w:val="18"/>
              </w:rPr>
              <w:t>±0.33</w:t>
            </w:r>
            <w:r w:rsidR="003F548F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7.07</w:t>
            </w:r>
            <w:r w:rsidRPr="006D4631">
              <w:rPr>
                <w:rFonts w:cstheme="minorHAnsi"/>
                <w:sz w:val="18"/>
                <w:szCs w:val="18"/>
              </w:rPr>
              <w:t>±0.12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6.1</w:t>
            </w:r>
            <w:r w:rsidRPr="006D4631">
              <w:rPr>
                <w:rFonts w:cstheme="minorHAnsi"/>
                <w:sz w:val="18"/>
                <w:szCs w:val="18"/>
              </w:rPr>
              <w:t>±0.06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Pr="006D4631">
              <w:rPr>
                <w:rFonts w:cstheme="minorHAnsi"/>
                <w:sz w:val="18"/>
                <w:szCs w:val="18"/>
              </w:rPr>
              <w:t>±0.58</w:t>
            </w:r>
            <w:r w:rsidRPr="006D4631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3.6</w:t>
            </w:r>
            <w:r w:rsidRPr="006D4631">
              <w:rPr>
                <w:rFonts w:cstheme="minorHAnsi"/>
                <w:sz w:val="18"/>
                <w:szCs w:val="18"/>
              </w:rPr>
              <w:t>±0.55</w:t>
            </w:r>
            <w:r w:rsidR="003F548F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66" w:type="dxa"/>
          </w:tcPr>
          <w:p w:rsidR="00866C49" w:rsidRPr="006D4631" w:rsidRDefault="00866C49" w:rsidP="00866C49">
            <w:pPr>
              <w:jc w:val="center"/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r w:rsidRPr="006D4631"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Pr="006D4631">
              <w:rPr>
                <w:rFonts w:cstheme="minorHAnsi"/>
                <w:sz w:val="18"/>
                <w:szCs w:val="18"/>
              </w:rPr>
              <w:t>±0.58</w:t>
            </w:r>
            <w:r w:rsidR="004715A6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</w:tc>
      </w:tr>
    </w:tbl>
    <w:p w:rsidR="00104F4B" w:rsidRDefault="00104F4B" w:rsidP="00104F4B">
      <w:pPr>
        <w:rPr>
          <w:rFonts w:cstheme="minorHAnsi"/>
        </w:rPr>
        <w:sectPr w:rsidR="00104F4B" w:rsidSect="00A52DD7">
          <w:headerReference w:type="default" r:id="rId7"/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</w:p>
    <w:p w:rsidR="00056EF2" w:rsidRDefault="00056EF2" w:rsidP="0019224B">
      <w:pPr>
        <w:rPr>
          <w:sz w:val="24"/>
          <w:szCs w:val="24"/>
        </w:rPr>
      </w:pPr>
    </w:p>
    <w:sectPr w:rsidR="00056EF2" w:rsidSect="00C661F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79C5" w:rsidRDefault="004479C5" w:rsidP="00C661FD">
      <w:pPr>
        <w:spacing w:after="0" w:line="240" w:lineRule="auto"/>
      </w:pPr>
      <w:r>
        <w:separator/>
      </w:r>
    </w:p>
  </w:endnote>
  <w:endnote w:type="continuationSeparator" w:id="0">
    <w:p w:rsidR="004479C5" w:rsidRDefault="004479C5" w:rsidP="00C66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79C5" w:rsidRDefault="004479C5" w:rsidP="00C661FD">
      <w:pPr>
        <w:spacing w:after="0" w:line="240" w:lineRule="auto"/>
      </w:pPr>
      <w:r>
        <w:separator/>
      </w:r>
    </w:p>
  </w:footnote>
  <w:footnote w:type="continuationSeparator" w:id="0">
    <w:p w:rsidR="004479C5" w:rsidRDefault="004479C5" w:rsidP="00C661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77A4" w:rsidRDefault="00F477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77A4" w:rsidRDefault="00F477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1MDA0NLQ0tDQ3MTdX0lEKTi0uzszPAykwrAUAq6EE8CwAAAA="/>
  </w:docVars>
  <w:rsids>
    <w:rsidRoot w:val="00390D39"/>
    <w:rsid w:val="000271CE"/>
    <w:rsid w:val="00056EF2"/>
    <w:rsid w:val="00064ED8"/>
    <w:rsid w:val="000659FF"/>
    <w:rsid w:val="000808B2"/>
    <w:rsid w:val="00090F7F"/>
    <w:rsid w:val="000E7520"/>
    <w:rsid w:val="000F10E8"/>
    <w:rsid w:val="00104F4B"/>
    <w:rsid w:val="00116375"/>
    <w:rsid w:val="00167D85"/>
    <w:rsid w:val="0017790F"/>
    <w:rsid w:val="00177F7C"/>
    <w:rsid w:val="0019224B"/>
    <w:rsid w:val="001A1575"/>
    <w:rsid w:val="001D4DDB"/>
    <w:rsid w:val="001E117D"/>
    <w:rsid w:val="00203780"/>
    <w:rsid w:val="00205402"/>
    <w:rsid w:val="00245EEE"/>
    <w:rsid w:val="00257A1C"/>
    <w:rsid w:val="00297BA7"/>
    <w:rsid w:val="002A5019"/>
    <w:rsid w:val="003023C1"/>
    <w:rsid w:val="00361916"/>
    <w:rsid w:val="00362F0D"/>
    <w:rsid w:val="00364499"/>
    <w:rsid w:val="0038306A"/>
    <w:rsid w:val="003903F7"/>
    <w:rsid w:val="00390D39"/>
    <w:rsid w:val="003C0DBC"/>
    <w:rsid w:val="003E227F"/>
    <w:rsid w:val="003F548F"/>
    <w:rsid w:val="004479C5"/>
    <w:rsid w:val="004666D0"/>
    <w:rsid w:val="004715A6"/>
    <w:rsid w:val="0048296E"/>
    <w:rsid w:val="00486B1F"/>
    <w:rsid w:val="00494C95"/>
    <w:rsid w:val="004D4958"/>
    <w:rsid w:val="004F75E6"/>
    <w:rsid w:val="0053299A"/>
    <w:rsid w:val="0053748B"/>
    <w:rsid w:val="00547AF3"/>
    <w:rsid w:val="005B6E31"/>
    <w:rsid w:val="005C2AD5"/>
    <w:rsid w:val="005E0769"/>
    <w:rsid w:val="0061487E"/>
    <w:rsid w:val="0063519F"/>
    <w:rsid w:val="00642951"/>
    <w:rsid w:val="00643656"/>
    <w:rsid w:val="006623AD"/>
    <w:rsid w:val="006B03F8"/>
    <w:rsid w:val="006D2E5D"/>
    <w:rsid w:val="006D4631"/>
    <w:rsid w:val="00720853"/>
    <w:rsid w:val="00733D59"/>
    <w:rsid w:val="0074306F"/>
    <w:rsid w:val="00752B48"/>
    <w:rsid w:val="007C1672"/>
    <w:rsid w:val="007C38AE"/>
    <w:rsid w:val="00821B53"/>
    <w:rsid w:val="00866C49"/>
    <w:rsid w:val="00883082"/>
    <w:rsid w:val="0089415E"/>
    <w:rsid w:val="008C29DA"/>
    <w:rsid w:val="008D6131"/>
    <w:rsid w:val="008E4957"/>
    <w:rsid w:val="00900B1A"/>
    <w:rsid w:val="00905D5D"/>
    <w:rsid w:val="00934691"/>
    <w:rsid w:val="00944C1E"/>
    <w:rsid w:val="00995FCC"/>
    <w:rsid w:val="009A7B52"/>
    <w:rsid w:val="00A06DB7"/>
    <w:rsid w:val="00A3159C"/>
    <w:rsid w:val="00A52DD7"/>
    <w:rsid w:val="00AA1D98"/>
    <w:rsid w:val="00AC0B0D"/>
    <w:rsid w:val="00AF69D5"/>
    <w:rsid w:val="00B122BF"/>
    <w:rsid w:val="00B408FD"/>
    <w:rsid w:val="00B55E50"/>
    <w:rsid w:val="00BB2481"/>
    <w:rsid w:val="00BD35FD"/>
    <w:rsid w:val="00BF46B7"/>
    <w:rsid w:val="00C1148C"/>
    <w:rsid w:val="00C661FD"/>
    <w:rsid w:val="00C93145"/>
    <w:rsid w:val="00CA193E"/>
    <w:rsid w:val="00CA53C2"/>
    <w:rsid w:val="00CB75E2"/>
    <w:rsid w:val="00CE7590"/>
    <w:rsid w:val="00D14B00"/>
    <w:rsid w:val="00D4428E"/>
    <w:rsid w:val="00D516F6"/>
    <w:rsid w:val="00D758ED"/>
    <w:rsid w:val="00DF1870"/>
    <w:rsid w:val="00DF62B1"/>
    <w:rsid w:val="00E63C5B"/>
    <w:rsid w:val="00EE662F"/>
    <w:rsid w:val="00F16198"/>
    <w:rsid w:val="00F44865"/>
    <w:rsid w:val="00F477A4"/>
    <w:rsid w:val="00F63504"/>
    <w:rsid w:val="00F8253C"/>
    <w:rsid w:val="00FD1BC3"/>
    <w:rsid w:val="00FD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D9714-A4C7-405D-9EAF-AF374F1AE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6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1FD"/>
  </w:style>
  <w:style w:type="paragraph" w:styleId="Footer">
    <w:name w:val="footer"/>
    <w:basedOn w:val="Normal"/>
    <w:link w:val="FooterChar"/>
    <w:uiPriority w:val="99"/>
    <w:unhideWhenUsed/>
    <w:rsid w:val="00C66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1FD"/>
  </w:style>
  <w:style w:type="character" w:styleId="PlaceholderText">
    <w:name w:val="Placeholder Text"/>
    <w:basedOn w:val="DefaultParagraphFont"/>
    <w:uiPriority w:val="99"/>
    <w:semiHidden/>
    <w:rsid w:val="001E117D"/>
    <w:rPr>
      <w:color w:val="808080"/>
    </w:rPr>
  </w:style>
  <w:style w:type="table" w:styleId="PlainTable2">
    <w:name w:val="Plain Table 2"/>
    <w:basedOn w:val="TableNormal"/>
    <w:uiPriority w:val="42"/>
    <w:rsid w:val="00104F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0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AD246-717C-4368-AFF4-EB3B2217E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account</cp:lastModifiedBy>
  <cp:revision>2</cp:revision>
  <dcterms:created xsi:type="dcterms:W3CDTF">2025-03-26T22:18:00Z</dcterms:created>
  <dcterms:modified xsi:type="dcterms:W3CDTF">2025-03-26T22:18:00Z</dcterms:modified>
</cp:coreProperties>
</file>